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A744B" w14:textId="77777777" w:rsidR="00950787" w:rsidRPr="005348A8" w:rsidRDefault="00950787" w:rsidP="00950787">
      <w:pPr>
        <w:rPr>
          <w:rFonts w:cs="Times New Roman"/>
          <w:b/>
          <w:bCs/>
          <w:kern w:val="2"/>
          <w:sz w:val="24"/>
          <w:szCs w:val="24"/>
        </w:rPr>
      </w:pPr>
      <w:r w:rsidRPr="005348A8">
        <w:rPr>
          <w:rFonts w:cs="Times New Roman" w:hint="eastAsia"/>
          <w:b/>
          <w:bCs/>
          <w:kern w:val="2"/>
          <w:sz w:val="24"/>
          <w:szCs w:val="24"/>
        </w:rPr>
        <w:t>Table</w:t>
      </w:r>
      <w:r w:rsidRPr="005348A8">
        <w:rPr>
          <w:rFonts w:cs="Times New Roman"/>
          <w:b/>
          <w:bCs/>
          <w:kern w:val="2"/>
          <w:sz w:val="24"/>
          <w:szCs w:val="24"/>
        </w:rPr>
        <w:t>1 Material properties of each component</w:t>
      </w:r>
    </w:p>
    <w:tbl>
      <w:tblPr>
        <w:tblW w:w="7655" w:type="dxa"/>
        <w:tblInd w:w="14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835"/>
        <w:gridCol w:w="2694"/>
      </w:tblGrid>
      <w:tr w:rsidR="00950787" w14:paraId="46C0B50F" w14:textId="77777777" w:rsidTr="004A3714">
        <w:trPr>
          <w:trHeight w:val="336"/>
        </w:trPr>
        <w:tc>
          <w:tcPr>
            <w:tcW w:w="212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ADC3BD6" w14:textId="77777777" w:rsidR="00950787" w:rsidRPr="005348A8" w:rsidRDefault="00950787" w:rsidP="004A3714">
            <w:pPr>
              <w:spacing w:line="480" w:lineRule="exact"/>
              <w:jc w:val="left"/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Item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DF04B60" w14:textId="77777777" w:rsidR="00950787" w:rsidRPr="005348A8" w:rsidRDefault="00950787" w:rsidP="004A3714">
            <w:pPr>
              <w:spacing w:line="480" w:lineRule="exact"/>
              <w:ind w:firstLine="482"/>
              <w:jc w:val="center"/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Young's modulus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</w:tcPr>
          <w:p w14:paraId="5688520E" w14:textId="77777777" w:rsidR="00950787" w:rsidRPr="005348A8" w:rsidRDefault="00950787" w:rsidP="004A3714">
            <w:pPr>
              <w:spacing w:line="480" w:lineRule="exact"/>
              <w:ind w:firstLine="482"/>
              <w:jc w:val="center"/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Poisson's ratio</w:t>
            </w:r>
          </w:p>
        </w:tc>
      </w:tr>
      <w:tr w:rsidR="00950787" w14:paraId="03D99172" w14:textId="77777777" w:rsidTr="004A3714">
        <w:trPr>
          <w:trHeight w:val="336"/>
        </w:trPr>
        <w:tc>
          <w:tcPr>
            <w:tcW w:w="2126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ECF59" w14:textId="77777777" w:rsidR="00950787" w:rsidRPr="005348A8" w:rsidRDefault="00950787" w:rsidP="004A3714">
            <w:pPr>
              <w:jc w:val="left"/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Cortical bone</w:t>
            </w:r>
          </w:p>
        </w:tc>
        <w:tc>
          <w:tcPr>
            <w:tcW w:w="2835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56D71" w14:textId="77777777" w:rsidR="00950787" w:rsidRPr="005348A8" w:rsidRDefault="00950787" w:rsidP="004A3714">
            <w:pPr>
              <w:ind w:firstLine="480"/>
              <w:jc w:val="center"/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  <w:t>16800</w:t>
            </w:r>
          </w:p>
        </w:tc>
        <w:tc>
          <w:tcPr>
            <w:tcW w:w="2694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4942EF0" w14:textId="77777777" w:rsidR="00950787" w:rsidRPr="005348A8" w:rsidRDefault="00950787" w:rsidP="004A3714">
            <w:pPr>
              <w:ind w:firstLine="480"/>
              <w:jc w:val="center"/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  <w:t>0.3</w:t>
            </w:r>
          </w:p>
        </w:tc>
      </w:tr>
      <w:tr w:rsidR="00950787" w14:paraId="6FF44CB3" w14:textId="77777777" w:rsidTr="004A3714">
        <w:trPr>
          <w:trHeight w:val="336"/>
        </w:trPr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D773D" w14:textId="77777777" w:rsidR="00950787" w:rsidRPr="005348A8" w:rsidRDefault="00950787" w:rsidP="004A3714">
            <w:pPr>
              <w:jc w:val="left"/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ncellous bone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43B2C" w14:textId="77777777" w:rsidR="00950787" w:rsidRPr="005348A8" w:rsidRDefault="00950787" w:rsidP="004A3714">
            <w:pPr>
              <w:ind w:firstLine="480"/>
              <w:jc w:val="center"/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  <w:t>840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441EE2EC" w14:textId="77777777" w:rsidR="00950787" w:rsidRPr="005348A8" w:rsidRDefault="00950787" w:rsidP="004A3714">
            <w:pPr>
              <w:ind w:firstLine="480"/>
              <w:jc w:val="center"/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  <w:t>0.2</w:t>
            </w:r>
          </w:p>
        </w:tc>
      </w:tr>
      <w:tr w:rsidR="00950787" w14:paraId="56ECC79D" w14:textId="77777777" w:rsidTr="004A3714">
        <w:trPr>
          <w:trHeight w:val="336"/>
        </w:trPr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F6E7C" w14:textId="77777777" w:rsidR="00950787" w:rsidRPr="005348A8" w:rsidRDefault="00950787" w:rsidP="004A3714">
            <w:pPr>
              <w:jc w:val="left"/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niscus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E3D79" w14:textId="77777777" w:rsidR="00950787" w:rsidRPr="005348A8" w:rsidRDefault="00950787" w:rsidP="004A3714">
            <w:pPr>
              <w:ind w:firstLine="480"/>
              <w:jc w:val="center"/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2F792E2A" w14:textId="77777777" w:rsidR="00950787" w:rsidRPr="005348A8" w:rsidRDefault="00950787" w:rsidP="004A3714">
            <w:pPr>
              <w:ind w:firstLine="480"/>
              <w:jc w:val="center"/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  <w:t>0.3</w:t>
            </w:r>
          </w:p>
        </w:tc>
      </w:tr>
      <w:tr w:rsidR="00950787" w14:paraId="701F812B" w14:textId="77777777" w:rsidTr="004A3714">
        <w:trPr>
          <w:trHeight w:val="336"/>
        </w:trPr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2C161" w14:textId="77777777" w:rsidR="00950787" w:rsidRPr="005348A8" w:rsidRDefault="00950787" w:rsidP="004A3714">
            <w:pPr>
              <w:jc w:val="left"/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rtilage</w:t>
            </w:r>
          </w:p>
        </w:tc>
        <w:tc>
          <w:tcPr>
            <w:tcW w:w="28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17CEE" w14:textId="77777777" w:rsidR="00950787" w:rsidRPr="005348A8" w:rsidRDefault="00950787" w:rsidP="004A3714">
            <w:pPr>
              <w:ind w:firstLine="480"/>
              <w:jc w:val="center"/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7C12965E" w14:textId="77777777" w:rsidR="00950787" w:rsidRPr="005348A8" w:rsidRDefault="00950787" w:rsidP="004A3714">
            <w:pPr>
              <w:ind w:firstLine="480"/>
              <w:jc w:val="center"/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</w:pPr>
            <w:r w:rsidRPr="005348A8">
              <w:rPr>
                <w:rFonts w:eastAsia="宋体" w:cs="Times New Roman Regular"/>
                <w:color w:val="000000"/>
                <w:sz w:val="24"/>
                <w:szCs w:val="24"/>
                <w:shd w:val="clear" w:color="auto" w:fill="FFFFFF"/>
              </w:rPr>
              <w:t>0.45</w:t>
            </w:r>
          </w:p>
        </w:tc>
      </w:tr>
    </w:tbl>
    <w:p w14:paraId="2C349974" w14:textId="77777777" w:rsidR="00915AA5" w:rsidRDefault="00915AA5"/>
    <w:sectPr w:rsidR="00915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5725E" w14:textId="77777777" w:rsidR="001D799A" w:rsidRDefault="001D799A" w:rsidP="00950787">
      <w:r>
        <w:separator/>
      </w:r>
    </w:p>
  </w:endnote>
  <w:endnote w:type="continuationSeparator" w:id="0">
    <w:p w14:paraId="39B80349" w14:textId="77777777" w:rsidR="001D799A" w:rsidRDefault="001D799A" w:rsidP="00950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D4DA3" w14:textId="77777777" w:rsidR="001D799A" w:rsidRDefault="001D799A" w:rsidP="00950787">
      <w:r>
        <w:separator/>
      </w:r>
    </w:p>
  </w:footnote>
  <w:footnote w:type="continuationSeparator" w:id="0">
    <w:p w14:paraId="02DA26A0" w14:textId="77777777" w:rsidR="001D799A" w:rsidRDefault="001D799A" w:rsidP="00950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239"/>
    <w:rsid w:val="001D799A"/>
    <w:rsid w:val="00915AA5"/>
    <w:rsid w:val="00950787"/>
    <w:rsid w:val="00EE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C993F0A-90EE-4138-9166-E0EEE3291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50787"/>
    <w:pPr>
      <w:widowControl w:val="0"/>
      <w:jc w:val="both"/>
    </w:pPr>
    <w:rPr>
      <w:rFonts w:ascii="Times New Roman" w:hAnsi="Times New Roman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787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78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7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da Bo</dc:creator>
  <cp:keywords/>
  <dc:description/>
  <cp:lastModifiedBy>Kaida Bo</cp:lastModifiedBy>
  <cp:revision>2</cp:revision>
  <dcterms:created xsi:type="dcterms:W3CDTF">2024-01-18T06:46:00Z</dcterms:created>
  <dcterms:modified xsi:type="dcterms:W3CDTF">2024-01-18T06:46:00Z</dcterms:modified>
</cp:coreProperties>
</file>